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77423" w14:textId="77777777" w:rsidR="00C35258" w:rsidRDefault="00C35258" w:rsidP="00C35258">
      <w:pPr>
        <w:spacing w:before="0"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2. </w:t>
      </w:r>
      <w:r w:rsidRPr="00547F9D">
        <w:rPr>
          <w:rFonts w:ascii="Times New Roman" w:hAnsi="Times New Roman" w:cs="Times New Roman"/>
          <w:b/>
          <w:bCs/>
          <w:lang w:val="en-US"/>
        </w:rPr>
        <w:t xml:space="preserve">Phylogeny of BcpE2 and </w:t>
      </w:r>
      <w:r>
        <w:rPr>
          <w:rFonts w:ascii="Times New Roman" w:hAnsi="Times New Roman" w:cs="Times New Roman"/>
          <w:b/>
          <w:bCs/>
          <w:lang w:val="en-US"/>
        </w:rPr>
        <w:t>its closest characterized</w:t>
      </w:r>
      <w:r w:rsidRPr="00547F9D">
        <w:rPr>
          <w:rFonts w:ascii="Times New Roman" w:hAnsi="Times New Roman" w:cs="Times New Roman"/>
          <w:b/>
          <w:bCs/>
          <w:lang w:val="en-US"/>
        </w:rPr>
        <w:t xml:space="preserve"> GH3</w:t>
      </w:r>
      <w:r>
        <w:rPr>
          <w:rFonts w:ascii="Times New Roman" w:hAnsi="Times New Roman" w:cs="Times New Roman"/>
          <w:b/>
          <w:bCs/>
          <w:lang w:val="en-US"/>
        </w:rPr>
        <w:t>-family</w:t>
      </w:r>
      <w:r w:rsidRPr="00547F9D">
        <w:rPr>
          <w:rFonts w:ascii="Times New Roman" w:hAnsi="Times New Roman" w:cs="Times New Roman"/>
          <w:b/>
          <w:bCs/>
          <w:lang w:val="en-US"/>
        </w:rPr>
        <w:t xml:space="preserve"> β-glucosidases</w:t>
      </w:r>
    </w:p>
    <w:p w14:paraId="6BAF5188" w14:textId="77777777" w:rsidR="00C35258" w:rsidRPr="00547F9D" w:rsidRDefault="00C35258" w:rsidP="00C35258">
      <w:pPr>
        <w:spacing w:before="0" w:after="160" w:line="276" w:lineRule="auto"/>
        <w:jc w:val="both"/>
        <w:rPr>
          <w:rFonts w:ascii="Times New Roman" w:hAnsi="Times New Roman" w:cs="Times New Roman"/>
          <w:lang w:val="en-US"/>
        </w:rPr>
      </w:pP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BcpE2 of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scabiei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is part of the clade that includes Bgl3B of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ellulomonas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fimi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, Cba from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ellulomonas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biazotea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, Gluc3M of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Martelella</w:t>
      </w:r>
      <w:proofErr w:type="spellEnd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mediterranea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, and Cbg1 from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Agrobacterium tumefaciens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. Bgl3B of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ellulomonas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fimi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, and Cba from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ellulomonas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biazotea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are the closest partially characterized non-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myces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actinobacterial GH3s and have been reported to be active on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gentiobiose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and cellobiose as natural substrates, respectively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tag w:val="MENDELEY_CITATION_v3_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"/>
          <w:id w:val="99316265"/>
          <w:placeholder>
            <w:docPart w:val="EC575FCDA1AC433E90D5331B57C6DE02"/>
          </w:placeholder>
        </w:sdtPr>
        <w:sdtContent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(Gao &amp; </w:t>
          </w:r>
          <w:proofErr w:type="spellStart"/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>Wakarchuk</w:t>
          </w:r>
          <w:proofErr w:type="spellEnd"/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>, 2014; W. K. R. Wong et al., 1998)</w:t>
          </w:r>
        </w:sdtContent>
      </w:sdt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. BcpE2 also shares a common ancestor with Gluc3M, a cold-active and alkali-stable β-Glucosidase from the Gram-negative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rhizobiaceae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Martelella</w:t>
      </w:r>
      <w:proofErr w:type="spellEnd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mediterranea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, and with the β-Glucosidase Cbg1 from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Agrobacterium tumefaciens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. Cbg1 is the second closest described homologue though it only has 39% and 55% of AA identity and similarity, respectively, compared to BcpE2. Interestingly, Cbg1 is involved in the virulence induction of some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A. tumefaciens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strains targeting Douglas fir trees (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tsuga</w:t>
      </w:r>
      <w:proofErr w:type="spellEnd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menziesii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) by hydrolyzing the monolignol glucoside coniferin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tag w:val="MENDELEY_CITATION_v3_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"/>
          <w:id w:val="2125443312"/>
          <w:placeholder>
            <w:docPart w:val="EC575FCDA1AC433E90D5331B57C6DE02"/>
          </w:placeholder>
        </w:sdtPr>
        <w:sdtContent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>(Castle et al., 1992; Morris &amp; Morris, 1990)</w:t>
          </w:r>
        </w:sdtContent>
      </w:sdt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. Moreover, Cbg1, like BcpE2, is not properly active on cellobiose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tag w:val="MENDELEY_CITATION_v3_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"/>
          <w:id w:val="850614490"/>
          <w:placeholder>
            <w:docPart w:val="EC575FCDA1AC433E90D5331B57C6DE02"/>
          </w:placeholder>
        </w:sdtPr>
        <w:sdtContent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(Castle et al., 1992; </w:t>
          </w:r>
          <w:proofErr w:type="spellStart"/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>Deflandre</w:t>
          </w:r>
          <w:proofErr w:type="spellEnd"/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et al., 2020)</w:t>
          </w:r>
        </w:sdtContent>
      </w:sdt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but was instead reported to be active on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salicin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and arbutin. Beyond the synthetic substrates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pNP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βG and 4-Nitrophenyl </w:t>
      </w:r>
      <w:r w:rsidRPr="4CD49526">
        <w:rPr>
          <w:rFonts w:ascii="Times New Roman" w:hAnsi="Times New Roman" w:cs="Times New Roman"/>
          <w:sz w:val="20"/>
          <w:szCs w:val="20"/>
        </w:rPr>
        <w:t>β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410CD7"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galactopyranoside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pNP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βGal), Gluc3M also exhibited significant activities toward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salicin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, and konjac powder (glucomannan)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tag w:val="MENDELEY_CITATION_v3_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"/>
          <w:id w:val="729123494"/>
          <w:placeholder>
            <w:docPart w:val="EC575FCDA1AC433E90D5331B57C6DE02"/>
          </w:placeholder>
        </w:sdtPr>
        <w:sdtContent>
          <w:r w:rsidRPr="4CD49526">
            <w:rPr>
              <w:rFonts w:ascii="Times New Roman" w:hAnsi="Times New Roman" w:cs="Times New Roman"/>
              <w:sz w:val="20"/>
              <w:szCs w:val="20"/>
              <w:lang w:val="en-US"/>
            </w:rPr>
            <w:t>(Mao et al., 2010)</w:t>
          </w:r>
        </w:sdtContent>
      </w:sdt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.  As Cbg1 hydrolyzes the monolignol glucoside coniferin </w:t>
      </w:r>
      <w:r w:rsidRPr="4CD495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Castle et al., 1992)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, the two other monolignol glucosides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syringin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and p-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coumaryl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alcohol 4-O-glucoside were also included as candidate substrates. The coumarin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heteroside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esculin, which is hydrolyzed by the fungal enzyme -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KmBglI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GH3 enzyme </w:t>
      </w:r>
      <w:r w:rsidRPr="4CD495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Yoshida et al., 2010) - 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belonging to the phylogenetic clade adjacent to the clade of BcpE2 (Figure </w:t>
      </w:r>
      <w:r>
        <w:rPr>
          <w:rFonts w:ascii="Times New Roman" w:hAnsi="Times New Roman" w:cs="Times New Roman"/>
          <w:sz w:val="20"/>
          <w:szCs w:val="20"/>
          <w:lang w:val="en-US"/>
        </w:rPr>
        <w:t>S2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) was selected as well. The coumarin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heteroside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scopoline was included because it is a new substrate hydrolyzed by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BglC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3B8514CE">
        <w:rPr>
          <w:rFonts w:ascii="Times New Roman" w:hAnsi="Times New Roman" w:cs="Times New Roman"/>
          <w:i/>
          <w:iCs/>
          <w:sz w:val="20"/>
          <w:szCs w:val="20"/>
          <w:lang w:val="en-US"/>
        </w:rPr>
        <w:t>scabiei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Deflandre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et al. 2022). </w:t>
      </w:r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cpE2 of </w:t>
      </w:r>
      <w:r w:rsidRPr="3B8514C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</w:t>
      </w:r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3B8514C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cabiei</w:t>
      </w:r>
      <w:proofErr w:type="spellEnd"/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87-22 was also suggested by KEGG pathway as candidate beta-glucosidase possibly involved in </w:t>
      </w:r>
      <w:proofErr w:type="spellStart"/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>cyanoamino</w:t>
      </w:r>
      <w:proofErr w:type="spellEnd"/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cid metabolism (https://www.genome.jp/kegg-bin/show_pathway?scb00460+SCAB_64101). Two cyanogenic glucosides were thus also tested as possible targets of BcpE2, </w:t>
      </w:r>
      <w:r w:rsidRPr="3B8514C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i</w:t>
      </w:r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Pr="3B8514C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e</w:t>
      </w:r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, amygdalin and linamarin. The </w:t>
      </w:r>
      <w:proofErr w:type="spellStart"/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>glycone</w:t>
      </w:r>
      <w:proofErr w:type="spellEnd"/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iety of amygdalin is the disaccharide </w:t>
      </w:r>
      <w:proofErr w:type="spellStart"/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>gentiobiose</w:t>
      </w:r>
      <w:proofErr w:type="spellEnd"/>
      <w:r w:rsidRPr="4CD495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its aglycone part is mandelonitrile, the cyanohydrin of benzaldehyde; linamarin is a glucoside of acetone cyanohydrin.</w:t>
      </w:r>
      <w:r w:rsidRPr="4CD4952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These cyanide-bearing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heterosides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are plant </w:t>
      </w:r>
      <w:proofErr w:type="spellStart"/>
      <w:r w:rsidRPr="4CD49526">
        <w:rPr>
          <w:rFonts w:ascii="Times New Roman" w:hAnsi="Times New Roman" w:cs="Times New Roman"/>
          <w:sz w:val="20"/>
          <w:szCs w:val="20"/>
          <w:lang w:val="en-US"/>
        </w:rPr>
        <w:t>phytoanticipins</w:t>
      </w:r>
      <w:proofErr w:type="spellEnd"/>
      <w:r w:rsidRPr="4CD49526">
        <w:rPr>
          <w:rFonts w:ascii="Times New Roman" w:hAnsi="Times New Roman" w:cs="Times New Roman"/>
          <w:sz w:val="20"/>
          <w:szCs w:val="20"/>
          <w:lang w:val="en-US"/>
        </w:rPr>
        <w:t xml:space="preserve"> whose activation requires the action of a β-glucosidase to release the toxic aglycone moiety from the glycosidic residue. Finally, the natural plant anthocyanidin pigment cyanin, and the synthetic aryl-β-glucoside substrate 4-methylumbelliferyl-β-</w:t>
      </w:r>
      <w:r w:rsidRPr="00410CD7"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4CD49526">
        <w:rPr>
          <w:rFonts w:ascii="Times New Roman" w:hAnsi="Times New Roman" w:cs="Times New Roman"/>
          <w:sz w:val="20"/>
          <w:szCs w:val="20"/>
          <w:lang w:val="en-US"/>
        </w:rPr>
        <w:t>-glucoside (4-MUG) were also tested.</w:t>
      </w:r>
    </w:p>
    <w:p w14:paraId="3FD7C11F" w14:textId="77777777" w:rsidR="00C35258" w:rsidRDefault="00C35258" w:rsidP="00C35258">
      <w:pPr>
        <w:spacing w:before="0" w:after="160"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2B35CE8" wp14:editId="66002A0A">
            <wp:extent cx="4605655" cy="2930027"/>
            <wp:effectExtent l="0" t="0" r="0" b="3810"/>
            <wp:docPr id="1631818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3497" cy="293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F901F" w14:textId="53189FB2" w:rsidR="006B2D8F" w:rsidRPr="00C35258" w:rsidRDefault="00C35258" w:rsidP="00C35258">
      <w:pPr>
        <w:spacing w:line="276" w:lineRule="auto"/>
        <w:jc w:val="both"/>
        <w:rPr>
          <w:lang w:val="en-US"/>
        </w:rPr>
      </w:pPr>
      <w:r w:rsidRPr="002A24C4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 S2. Phylogeny of BcpE2 and its closest characterized GH3-family β-glucosidases in order to identify possible candidate substrates of BcpE2.</w:t>
      </w:r>
      <w:r w:rsidRPr="002A24C4">
        <w:rPr>
          <w:rFonts w:ascii="Times New Roman" w:hAnsi="Times New Roman" w:cs="Times New Roman"/>
          <w:sz w:val="18"/>
          <w:szCs w:val="18"/>
          <w:lang w:val="en-US"/>
        </w:rPr>
        <w:t xml:space="preserve"> The 19 closest characterized bacterial and fungal GH3-family beta-glucosidase have been selected based on </w:t>
      </w:r>
      <w:proofErr w:type="spellStart"/>
      <w:r w:rsidRPr="002A24C4">
        <w:rPr>
          <w:rFonts w:ascii="Times New Roman" w:hAnsi="Times New Roman" w:cs="Times New Roman"/>
          <w:sz w:val="18"/>
          <w:szCs w:val="18"/>
          <w:lang w:val="en-US"/>
        </w:rPr>
        <w:t>BLASTp</w:t>
      </w:r>
      <w:proofErr w:type="spellEnd"/>
      <w:r w:rsidRPr="002A24C4">
        <w:rPr>
          <w:rFonts w:ascii="Times New Roman" w:hAnsi="Times New Roman" w:cs="Times New Roman"/>
          <w:sz w:val="18"/>
          <w:szCs w:val="18"/>
          <w:lang w:val="en-US"/>
        </w:rPr>
        <w:t xml:space="preserve"> score and/or high query coverage. The dotted square delineates the clade with the closest characterized homologues of BcpE2.  </w:t>
      </w:r>
    </w:p>
    <w:sectPr w:rsidR="006B2D8F" w:rsidRPr="00C352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258"/>
    <w:rsid w:val="006B2D8F"/>
    <w:rsid w:val="00C3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ABF87"/>
  <w15:chartTrackingRefBased/>
  <w15:docId w15:val="{010F6FFC-1EEF-4EB7-BEDA-3E7565B2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258"/>
    <w:pPr>
      <w:spacing w:before="120" w:after="120" w:line="36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C575FCDA1AC433E90D5331B57C6DE0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35706EA-06F7-4E71-9DAF-B42E7A5FE523}"/>
      </w:docPartPr>
      <w:docPartBody>
        <w:p w:rsidR="00000000" w:rsidRDefault="001524BA" w:rsidP="001524BA">
          <w:pPr>
            <w:pStyle w:val="EC575FCDA1AC433E90D5331B57C6DE02"/>
          </w:pPr>
          <w:r w:rsidRPr="00352956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4BA"/>
    <w:rsid w:val="001524BA"/>
    <w:rsid w:val="00DE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1524BA"/>
    <w:rPr>
      <w:color w:val="808080"/>
    </w:rPr>
  </w:style>
  <w:style w:type="paragraph" w:customStyle="1" w:styleId="EC575FCDA1AC433E90D5331B57C6DE02">
    <w:name w:val="EC575FCDA1AC433E90D5331B57C6DE02"/>
    <w:rsid w:val="001524B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7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li Sébastien</dc:creator>
  <cp:keywords/>
  <dc:description/>
  <cp:lastModifiedBy>Rigali Sébastien</cp:lastModifiedBy>
  <cp:revision>1</cp:revision>
  <dcterms:created xsi:type="dcterms:W3CDTF">2022-06-06T05:07:00Z</dcterms:created>
  <dcterms:modified xsi:type="dcterms:W3CDTF">2022-06-06T05:08:00Z</dcterms:modified>
</cp:coreProperties>
</file>